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0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468"/>
        <w:gridCol w:w="1072"/>
        <w:gridCol w:w="1872"/>
      </w:tblGrid>
      <w:tr w14:paraId="7F926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84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118042E">
            <w:pPr>
              <w:jc w:val="both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6.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two-way ANOVA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α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versity indices</w:t>
            </w:r>
          </w:p>
        </w:tc>
      </w:tr>
      <w:tr w14:paraId="0676C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DF98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8DEA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A65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E4A3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05DC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449DB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azing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6F1B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Chao1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56B9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2.937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4D78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029</w:t>
            </w:r>
          </w:p>
        </w:tc>
      </w:tr>
      <w:tr w14:paraId="62D0F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011E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0B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served_o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B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2.9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C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030</w:t>
            </w:r>
          </w:p>
        </w:tc>
      </w:tr>
      <w:tr w14:paraId="73470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4D67C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7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elou_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C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.1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E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353</w:t>
            </w:r>
          </w:p>
        </w:tc>
      </w:tr>
      <w:tr w14:paraId="321E4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6D542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n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7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.80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A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142</w:t>
            </w:r>
          </w:p>
        </w:tc>
      </w:tr>
      <w:tr w14:paraId="3181C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1F9F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9EB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mpson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7AE1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F38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1</w:t>
            </w:r>
          </w:p>
        </w:tc>
      </w:tr>
      <w:tr w14:paraId="3CB05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085CC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pth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Chao1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E5FE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.452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2D1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</w:tr>
      <w:tr w14:paraId="2F64F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5EFAC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2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served_o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8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.3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D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074</w:t>
            </w:r>
          </w:p>
        </w:tc>
      </w:tr>
      <w:tr w14:paraId="4A520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28E51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8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elou_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4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1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8</w:t>
            </w:r>
          </w:p>
        </w:tc>
      </w:tr>
      <w:tr w14:paraId="39F5B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79823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6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n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1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0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1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851</w:t>
            </w:r>
          </w:p>
        </w:tc>
      </w:tr>
      <w:tr w14:paraId="06E1F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E8FF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97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mpson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E24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00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2A1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</w:tr>
      <w:tr w14:paraId="1A425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4E9B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azing * Depth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Chao1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CE58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637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9C93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9</w:t>
            </w:r>
          </w:p>
        </w:tc>
      </w:tr>
      <w:tr w14:paraId="2BC66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DCFC5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E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served_o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D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6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B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646</w:t>
            </w:r>
          </w:p>
        </w:tc>
      </w:tr>
      <w:tr w14:paraId="0C997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FD9D9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1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elou_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B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39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</w:tr>
      <w:tr w14:paraId="7225F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A884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9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n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E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.2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D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309</w:t>
            </w:r>
          </w:p>
        </w:tc>
      </w:tr>
      <w:tr w14:paraId="4378B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ACE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6CB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mpson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F6C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.402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255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247</w:t>
            </w:r>
          </w:p>
        </w:tc>
      </w:tr>
      <w:tr w14:paraId="34F1E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84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9690B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Values in bold show statistically significant differences</w:t>
            </w:r>
          </w:p>
        </w:tc>
      </w:tr>
    </w:tbl>
    <w:p w14:paraId="3D0C59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83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7:14:22Z</dcterms:created>
  <dc:creator>DELL</dc:creator>
  <cp:lastModifiedBy>-</cp:lastModifiedBy>
  <dcterms:modified xsi:type="dcterms:W3CDTF">2024-11-29T07:1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58D8805CB7248E8BE05021A52E82788_12</vt:lpwstr>
  </property>
</Properties>
</file>